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F9DAAA" w14:textId="77777777" w:rsidR="00952F85" w:rsidRPr="009D3775" w:rsidRDefault="00952F85" w:rsidP="00952F8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D3775">
        <w:rPr>
          <w:rFonts w:ascii="Times New Roman" w:hAnsi="Times New Roman" w:cs="Times New Roman"/>
          <w:b/>
          <w:bCs/>
          <w:sz w:val="24"/>
          <w:szCs w:val="24"/>
        </w:rPr>
        <w:t>Supplementary Figure 1.</w:t>
      </w:r>
      <w:r w:rsidRPr="009D3775">
        <w:rPr>
          <w:rFonts w:ascii="Times New Roman" w:hAnsi="Times New Roman" w:cs="Times New Roman"/>
          <w:sz w:val="24"/>
          <w:szCs w:val="24"/>
        </w:rPr>
        <w:t xml:space="preserve"> Schematic representation of the monitoring periods in all 4 sampled dairy farms before and after installation of ceiling fans (represented by crosses). </w:t>
      </w:r>
    </w:p>
    <w:p w14:paraId="40469269" w14:textId="77777777" w:rsidR="00B66157" w:rsidRDefault="00952F85">
      <w:r w:rsidRPr="009D377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9BBE99" wp14:editId="53EBDBCE">
            <wp:extent cx="6019800" cy="3047030"/>
            <wp:effectExtent l="0" t="0" r="0" b="127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2815" cy="30485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6B9A23" w14:textId="77777777" w:rsidR="002D6149" w:rsidRDefault="002D6149"/>
    <w:p w14:paraId="3105224F" w14:textId="77777777" w:rsidR="002D6149" w:rsidRDefault="002D614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01F243" w14:textId="544931A3" w:rsidR="002D6149" w:rsidRDefault="002D6149" w:rsidP="002D61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D377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D377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D3775">
        <w:rPr>
          <w:rFonts w:ascii="Times New Roman" w:hAnsi="Times New Roman" w:cs="Times New Roman"/>
          <w:sz w:val="24"/>
          <w:szCs w:val="24"/>
        </w:rPr>
        <w:t xml:space="preserve"> </w:t>
      </w:r>
      <w:r w:rsidRPr="002D6149">
        <w:rPr>
          <w:rFonts w:ascii="Times New Roman" w:hAnsi="Times New Roman" w:cs="Times New Roman"/>
          <w:sz w:val="24"/>
          <w:szCs w:val="24"/>
        </w:rPr>
        <w:t>Trends in average maximum temperature</w:t>
      </w:r>
      <w:r w:rsidR="009D43EF">
        <w:rPr>
          <w:rFonts w:ascii="Times New Roman" w:hAnsi="Times New Roman" w:cs="Times New Roman"/>
          <w:sz w:val="24"/>
          <w:szCs w:val="24"/>
        </w:rPr>
        <w:t xml:space="preserve"> and</w:t>
      </w:r>
      <w:r w:rsidRPr="002D6149">
        <w:rPr>
          <w:rFonts w:ascii="Times New Roman" w:hAnsi="Times New Roman" w:cs="Times New Roman"/>
          <w:sz w:val="24"/>
          <w:szCs w:val="24"/>
        </w:rPr>
        <w:t xml:space="preserve"> relative humidity across the years 2015–2018.</w:t>
      </w:r>
    </w:p>
    <w:p w14:paraId="3EB7CBB5" w14:textId="6DC84481" w:rsidR="002D6149" w:rsidRPr="009D3775" w:rsidRDefault="009D43EF" w:rsidP="002D614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37A2BF" wp14:editId="17A7DA38">
            <wp:extent cx="4750827" cy="7708637"/>
            <wp:effectExtent l="0" t="0" r="0" b="6985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8439" cy="77209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EB0A7" w14:textId="77777777" w:rsidR="002D6149" w:rsidRDefault="002D6149"/>
    <w:sectPr w:rsidR="002D61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MzsTAwNDcxMzIyMLdQ0lEKTi0uzszPAykwrAUAd/hwkSwAAAA="/>
  </w:docVars>
  <w:rsids>
    <w:rsidRoot w:val="00952F85"/>
    <w:rsid w:val="002D6149"/>
    <w:rsid w:val="00490AFF"/>
    <w:rsid w:val="00952F85"/>
    <w:rsid w:val="009D43EF"/>
    <w:rsid w:val="00B6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F9EFEB7"/>
  <w15:chartTrackingRefBased/>
  <w15:docId w15:val="{742B5492-2551-4558-971B-18CB868D3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52F85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6-18T06:32:00Z</dcterms:created>
  <dcterms:modified xsi:type="dcterms:W3CDTF">2025-11-03T12:53:00Z</dcterms:modified>
</cp:coreProperties>
</file>